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3907C" w14:textId="77777777" w:rsidR="00FD6E06" w:rsidRPr="00FD6E06" w:rsidRDefault="00FD6E06" w:rsidP="00F901FE">
      <w:pPr>
        <w:tabs>
          <w:tab w:val="right" w:pos="15398"/>
        </w:tabs>
        <w:rPr>
          <w:rStyle w:val="a3"/>
          <w:rFonts w:ascii="Lucida Sans" w:hAnsi="Lucida Sans"/>
          <w:sz w:val="32"/>
          <w:szCs w:val="32"/>
        </w:rPr>
      </w:pPr>
      <w:bookmarkStart w:id="0" w:name="OLE_LINK4"/>
      <w:r w:rsidRPr="00FD6E06">
        <w:rPr>
          <w:rStyle w:val="a3"/>
          <w:rFonts w:ascii="Lucida Sans" w:hAnsi="Lucida Sans"/>
          <w:sz w:val="32"/>
          <w:szCs w:val="32"/>
        </w:rPr>
        <w:t>PRISMA-P 2015 Checklist</w:t>
      </w:r>
      <w:bookmarkEnd w:id="0"/>
      <w:r w:rsidR="00F901FE">
        <w:rPr>
          <w:rStyle w:val="a3"/>
          <w:rFonts w:ascii="Lucida Sans" w:hAnsi="Lucida Sans"/>
          <w:sz w:val="32"/>
          <w:szCs w:val="32"/>
        </w:rPr>
        <w:tab/>
      </w:r>
    </w:p>
    <w:p w14:paraId="26DACACD" w14:textId="77777777" w:rsidR="00FD6E06" w:rsidRPr="00FD6E06" w:rsidRDefault="00FD6E06" w:rsidP="00FD6E06">
      <w:pPr>
        <w:pStyle w:val="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a3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a3"/>
          <w:rFonts w:ascii="Lucida Sans" w:hAnsi="Lucida Sans"/>
          <w:sz w:val="22"/>
          <w:szCs w:val="22"/>
        </w:rPr>
        <w:t xml:space="preserve">for </w:t>
      </w:r>
      <w:r w:rsidR="00CA6DD4">
        <w:rPr>
          <w:rStyle w:val="a3"/>
          <w:rFonts w:ascii="Lucida Sans" w:hAnsi="Lucida Sans"/>
          <w:sz w:val="22"/>
          <w:szCs w:val="22"/>
        </w:rPr>
        <w:t>use</w:t>
      </w:r>
      <w:r>
        <w:rPr>
          <w:rStyle w:val="a3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a3"/>
          <w:rFonts w:ascii="Lucida Sans" w:hAnsi="Lucida Sans"/>
          <w:i/>
          <w:sz w:val="22"/>
          <w:szCs w:val="22"/>
        </w:rPr>
        <w:t>Systematic Reviews</w:t>
      </w:r>
      <w:r>
        <w:rPr>
          <w:rStyle w:val="a3"/>
          <w:rFonts w:ascii="Lucida Sans" w:hAnsi="Lucida Sans"/>
          <w:sz w:val="22"/>
          <w:szCs w:val="22"/>
        </w:rPr>
        <w:t xml:space="preserve"> </w:t>
      </w:r>
      <w:r w:rsidRPr="00FD6E06">
        <w:rPr>
          <w:rStyle w:val="a3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a3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a3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341A8BFA" w14:textId="77777777" w:rsidTr="00A75880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2A2E79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E9AC8B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3131E4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F7D3EB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2DAEF48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411A9B29" w14:textId="77777777" w:rsidTr="00A75880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978C21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8BB0F7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B4D7F6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71E7D12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7B0FAC6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B915299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2C661C54" w14:textId="77777777" w:rsidTr="00A75880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4BF5D2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C012A0A" w14:textId="77777777" w:rsidTr="00A75880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5996F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96213FF" w14:textId="77777777" w:rsidTr="00A758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B6B7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9ED2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08FF6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3BB7FD" w14:textId="1BC36F02" w:rsidR="0068643A" w:rsidRPr="00FD6E06" w:rsidRDefault="0082618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>
              <w:rPr>
                <w:sz w:val="24"/>
                <w:szCs w:val="24"/>
              </w:rPr>
              <w:instrText xml:space="preserve"> FORMCHECKBOX </w:instrText>
            </w:r>
            <w:r w:rsidR="003776E9">
              <w:rPr>
                <w:sz w:val="24"/>
                <w:szCs w:val="24"/>
              </w:rPr>
            </w:r>
            <w:r w:rsidR="003776E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0E322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776E9">
              <w:rPr>
                <w:sz w:val="24"/>
                <w:szCs w:val="24"/>
              </w:rPr>
            </w:r>
            <w:r w:rsidR="003776E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A73326" w14:textId="6B9BAA36" w:rsidR="0068643A" w:rsidRPr="005A4528" w:rsidRDefault="005621F2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Page 1, line </w:t>
            </w:r>
            <w:r w:rsidR="005A4528"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</w:p>
        </w:tc>
      </w:tr>
      <w:tr w:rsidR="0068643A" w:rsidRPr="00FD6E06" w14:paraId="5E35D2DA" w14:textId="77777777" w:rsidTr="00A758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A5D34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A773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05247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550F3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776E9">
              <w:rPr>
                <w:sz w:val="24"/>
                <w:szCs w:val="24"/>
              </w:rPr>
            </w:r>
            <w:r w:rsidR="003776E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34D7E4" w14:textId="272D9A8E" w:rsidR="0068643A" w:rsidRPr="00FD6E06" w:rsidRDefault="005A452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776E9">
              <w:rPr>
                <w:sz w:val="24"/>
                <w:szCs w:val="24"/>
              </w:rPr>
            </w:r>
            <w:r w:rsidR="003776E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4B20CA" w14:textId="081266E8" w:rsidR="0068643A" w:rsidRPr="005A4528" w:rsidRDefault="005A4528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A</w:t>
            </w:r>
          </w:p>
        </w:tc>
      </w:tr>
      <w:tr w:rsidR="0068643A" w:rsidRPr="00FD6E06" w14:paraId="34FB2E17" w14:textId="77777777" w:rsidTr="00A758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E6DD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CF04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F9FEB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AE161D" w14:textId="49BD3B0B" w:rsidR="0068643A" w:rsidRPr="00FD6E06" w:rsidRDefault="005A452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776E9">
              <w:rPr>
                <w:sz w:val="24"/>
                <w:szCs w:val="24"/>
              </w:rPr>
            </w:r>
            <w:r w:rsidR="003776E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9329A2" w14:textId="5A08D85B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776E9">
              <w:rPr>
                <w:sz w:val="24"/>
                <w:szCs w:val="24"/>
              </w:rPr>
            </w:r>
            <w:r w:rsidR="003776E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0F031" w14:textId="3947AF60" w:rsidR="0068643A" w:rsidRPr="005A4528" w:rsidRDefault="009B43B7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In registering</w:t>
            </w:r>
          </w:p>
        </w:tc>
      </w:tr>
      <w:tr w:rsidR="0068643A" w:rsidRPr="00FD6E06" w14:paraId="3669B5DD" w14:textId="77777777" w:rsidTr="00A75880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23FB3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F734490" w14:textId="77777777" w:rsidTr="00A758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72B8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1533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6DFA3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2466FF" w14:textId="69BCA61A" w:rsidR="0068643A" w:rsidRPr="00FD6E06" w:rsidRDefault="005A452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776E9">
              <w:rPr>
                <w:sz w:val="24"/>
                <w:szCs w:val="24"/>
              </w:rPr>
            </w:r>
            <w:r w:rsidR="003776E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9010D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776E9">
              <w:rPr>
                <w:sz w:val="24"/>
                <w:szCs w:val="24"/>
              </w:rPr>
            </w:r>
            <w:r w:rsidR="003776E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E2D788" w14:textId="1FDD6995" w:rsidR="0068643A" w:rsidRPr="005A4528" w:rsidRDefault="005621F2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Page 2, line </w:t>
            </w:r>
            <w:r w:rsidR="005A4528">
              <w:rPr>
                <w:rFonts w:ascii="Arial" w:hAnsi="Arial" w:cs="Arial" w:hint="eastAsia"/>
                <w:sz w:val="20"/>
                <w:szCs w:val="20"/>
                <w:lang w:eastAsia="zh-CN"/>
              </w:rPr>
              <w:t>3</w:t>
            </w:r>
            <w:r w:rsidR="005A4528">
              <w:rPr>
                <w:rFonts w:ascii="Arial" w:hAnsi="Arial" w:cs="Arial"/>
                <w:sz w:val="20"/>
                <w:szCs w:val="20"/>
                <w:lang w:eastAsia="zh-CN"/>
              </w:rPr>
              <w:t>-17</w:t>
            </w:r>
          </w:p>
        </w:tc>
      </w:tr>
      <w:tr w:rsidR="0068643A" w:rsidRPr="00FD6E06" w14:paraId="6856B1C3" w14:textId="77777777" w:rsidTr="00A758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1A1F1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2729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6232F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4A860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776E9">
              <w:rPr>
                <w:sz w:val="24"/>
                <w:szCs w:val="24"/>
              </w:rPr>
            </w:r>
            <w:r w:rsidR="003776E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05637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776E9">
              <w:rPr>
                <w:sz w:val="24"/>
                <w:szCs w:val="24"/>
              </w:rPr>
            </w:r>
            <w:r w:rsidR="003776E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C65FD1" w14:textId="7C63A68E" w:rsidR="0068643A" w:rsidRPr="00EC0501" w:rsidRDefault="005621F2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Page 8, line </w:t>
            </w:r>
            <w:r w:rsidR="00EC0501">
              <w:rPr>
                <w:rFonts w:ascii="Arial" w:hAnsi="Arial" w:cs="Arial" w:hint="eastAsia"/>
                <w:sz w:val="20"/>
                <w:szCs w:val="20"/>
                <w:lang w:eastAsia="zh-CN"/>
              </w:rPr>
              <w:t>2</w:t>
            </w:r>
            <w:r w:rsidR="00EC0501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  <w:r w:rsidR="009D1974"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  <w:r w:rsidR="00EC0501">
              <w:rPr>
                <w:rFonts w:ascii="Arial" w:hAnsi="Arial" w:cs="Arial"/>
                <w:sz w:val="20"/>
                <w:szCs w:val="20"/>
                <w:lang w:eastAsia="zh-CN"/>
              </w:rPr>
              <w:t>-2</w:t>
            </w:r>
            <w:r w:rsidR="009D1974">
              <w:rPr>
                <w:rFonts w:ascii="Arial" w:hAnsi="Arial" w:cs="Arial"/>
                <w:sz w:val="20"/>
                <w:szCs w:val="20"/>
                <w:lang w:eastAsia="zh-CN"/>
              </w:rPr>
              <w:t>28</w:t>
            </w:r>
          </w:p>
        </w:tc>
      </w:tr>
      <w:tr w:rsidR="0068643A" w:rsidRPr="00FD6E06" w14:paraId="296E047C" w14:textId="77777777" w:rsidTr="00A758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EE61B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2" w:name="_Hlk198760807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2704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E04D8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0B7F7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776E9">
              <w:rPr>
                <w:sz w:val="24"/>
                <w:szCs w:val="24"/>
              </w:rPr>
            </w:r>
            <w:r w:rsidR="003776E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2624B6" w14:textId="0434D132" w:rsidR="0068643A" w:rsidRPr="00FD6E06" w:rsidRDefault="00A7588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776E9">
              <w:rPr>
                <w:sz w:val="24"/>
                <w:szCs w:val="24"/>
              </w:rPr>
            </w:r>
            <w:r w:rsidR="003776E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5B5F92" w14:textId="28A0AC9E" w:rsidR="0068643A" w:rsidRPr="00A75880" w:rsidRDefault="00A75880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A</w:t>
            </w:r>
          </w:p>
        </w:tc>
      </w:tr>
      <w:bookmarkEnd w:id="2"/>
      <w:tr w:rsidR="0068643A" w:rsidRPr="00FD6E06" w14:paraId="5A4072C9" w14:textId="77777777" w:rsidTr="00A75880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AED57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4344E0A" w14:textId="77777777" w:rsidTr="00A758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8079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BB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79FE1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154817" w14:textId="7FF7BA03" w:rsidR="0068643A" w:rsidRPr="00FD6E06" w:rsidRDefault="00A7588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776E9">
              <w:rPr>
                <w:sz w:val="24"/>
                <w:szCs w:val="24"/>
              </w:rPr>
            </w:r>
            <w:r w:rsidR="003776E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7B79B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776E9">
              <w:rPr>
                <w:sz w:val="24"/>
                <w:szCs w:val="24"/>
              </w:rPr>
            </w:r>
            <w:r w:rsidR="003776E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FA2A45" w14:textId="01AE9B6C" w:rsidR="0068643A" w:rsidRPr="00A75880" w:rsidRDefault="00A75880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In </w:t>
            </w:r>
            <w:r w:rsidRPr="00A75880">
              <w:rPr>
                <w:rFonts w:ascii="Arial" w:hAnsi="Arial" w:cs="Arial"/>
                <w:sz w:val="20"/>
                <w:szCs w:val="20"/>
                <w:lang w:eastAsia="zh-CN"/>
              </w:rPr>
              <w:t>submission system</w:t>
            </w:r>
          </w:p>
        </w:tc>
      </w:tr>
      <w:tr w:rsidR="00A75880" w:rsidRPr="00FD6E06" w14:paraId="7B92DC44" w14:textId="77777777" w:rsidTr="00A758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A2BF95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9C8AD2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86965E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3" w:name="OLE_LINK22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  <w:bookmarkEnd w:id="3"/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438C8F" w14:textId="3F7BB0BE" w:rsidR="00A75880" w:rsidRPr="00FD6E06" w:rsidRDefault="00A75880" w:rsidP="00A758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776E9">
              <w:rPr>
                <w:sz w:val="24"/>
                <w:szCs w:val="24"/>
              </w:rPr>
            </w:r>
            <w:r w:rsidR="003776E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741FD1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776E9">
              <w:rPr>
                <w:sz w:val="24"/>
                <w:szCs w:val="24"/>
              </w:rPr>
            </w:r>
            <w:r w:rsidR="003776E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F574E8" w14:textId="0C0B5838" w:rsidR="00A75880" w:rsidRPr="00FD6E06" w:rsidRDefault="00A75880" w:rsidP="00A758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In </w:t>
            </w:r>
            <w:r w:rsidRPr="00A75880">
              <w:rPr>
                <w:rFonts w:ascii="Arial" w:hAnsi="Arial" w:cs="Arial"/>
                <w:sz w:val="20"/>
                <w:szCs w:val="20"/>
                <w:lang w:eastAsia="zh-CN"/>
              </w:rPr>
              <w:t>submission system</w:t>
            </w:r>
          </w:p>
        </w:tc>
      </w:tr>
      <w:tr w:rsidR="00A75880" w:rsidRPr="00FD6E06" w14:paraId="70BF4C6C" w14:textId="77777777" w:rsidTr="00A758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1923CC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7F3620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4C74D7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2B48D4" w14:textId="3EC72DEE" w:rsidR="00A75880" w:rsidRPr="00FD6E06" w:rsidRDefault="00A75880" w:rsidP="00A758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776E9">
              <w:rPr>
                <w:sz w:val="24"/>
                <w:szCs w:val="24"/>
              </w:rPr>
            </w:r>
            <w:r w:rsidR="003776E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95B600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776E9">
              <w:rPr>
                <w:sz w:val="24"/>
                <w:szCs w:val="24"/>
              </w:rPr>
            </w:r>
            <w:r w:rsidR="003776E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73CE54" w14:textId="669C042B" w:rsidR="00A75880" w:rsidRPr="00FD6E06" w:rsidRDefault="00A75880" w:rsidP="00A758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In </w:t>
            </w:r>
            <w:r w:rsidRPr="00A75880">
              <w:rPr>
                <w:rFonts w:ascii="Arial" w:hAnsi="Arial" w:cs="Arial"/>
                <w:sz w:val="20"/>
                <w:szCs w:val="20"/>
                <w:lang w:eastAsia="zh-CN"/>
              </w:rPr>
              <w:t>submission system</w:t>
            </w:r>
          </w:p>
        </w:tc>
      </w:tr>
      <w:tr w:rsidR="00A75880" w:rsidRPr="00FD6E06" w14:paraId="3C207A8B" w14:textId="77777777" w:rsidTr="00A75880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5E3B841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75880" w:rsidRPr="00FD6E06" w14:paraId="7922D6D8" w14:textId="77777777" w:rsidTr="00A758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09F3BF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4" w:name="_Hlk198761166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D8CAA4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E2D0C3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6FCB38" w14:textId="46E16BE6" w:rsidR="00A75880" w:rsidRPr="00FD6E06" w:rsidRDefault="00A75880" w:rsidP="00A758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776E9">
              <w:rPr>
                <w:sz w:val="24"/>
                <w:szCs w:val="24"/>
              </w:rPr>
            </w:r>
            <w:r w:rsidR="003776E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D3D8EA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776E9">
              <w:rPr>
                <w:sz w:val="24"/>
                <w:szCs w:val="24"/>
              </w:rPr>
            </w:r>
            <w:r w:rsidR="003776E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358457" w14:textId="216CF264" w:rsidR="00A75880" w:rsidRPr="00A75880" w:rsidRDefault="005621F2" w:rsidP="00A758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Page 3, line </w:t>
            </w:r>
            <w:r w:rsidR="00B33726"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  <w:r w:rsidR="009D1974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  <w:r w:rsidR="00B33726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  <w:r w:rsidR="009D1974">
              <w:rPr>
                <w:rFonts w:ascii="Arial" w:hAnsi="Arial" w:cs="Arial"/>
                <w:sz w:val="20"/>
                <w:szCs w:val="20"/>
                <w:lang w:eastAsia="zh-CN"/>
              </w:rPr>
              <w:t>69</w:t>
            </w:r>
          </w:p>
        </w:tc>
      </w:tr>
      <w:bookmarkEnd w:id="4"/>
      <w:tr w:rsidR="00A75880" w:rsidRPr="00FD6E06" w14:paraId="6AA0C50B" w14:textId="77777777" w:rsidTr="00A758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99031F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199068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C5BEF2" w14:textId="77777777" w:rsidR="00A75880" w:rsidRDefault="00A75880" w:rsidP="00A758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93B299A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B7AAB3" w14:textId="0C439439" w:rsidR="00A75880" w:rsidRPr="00FD6E06" w:rsidRDefault="00B33726" w:rsidP="00A758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776E9">
              <w:rPr>
                <w:sz w:val="24"/>
                <w:szCs w:val="24"/>
              </w:rPr>
            </w:r>
            <w:r w:rsidR="003776E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1C5FE1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776E9">
              <w:rPr>
                <w:sz w:val="24"/>
                <w:szCs w:val="24"/>
              </w:rPr>
            </w:r>
            <w:r w:rsidR="003776E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972630" w14:textId="309DE910" w:rsidR="00A75880" w:rsidRPr="00B33726" w:rsidRDefault="005621F2" w:rsidP="00A758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Page 3-4, line </w:t>
            </w:r>
            <w:r w:rsidR="00B33726">
              <w:rPr>
                <w:rFonts w:ascii="Arial" w:hAnsi="Arial" w:cs="Arial" w:hint="eastAsia"/>
                <w:sz w:val="20"/>
                <w:szCs w:val="20"/>
                <w:lang w:eastAsia="zh-CN"/>
              </w:rPr>
              <w:t>7</w:t>
            </w:r>
            <w:r w:rsidR="009D1974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  <w:r w:rsidR="00B33726">
              <w:rPr>
                <w:rFonts w:ascii="Arial" w:hAnsi="Arial" w:cs="Arial"/>
                <w:sz w:val="20"/>
                <w:szCs w:val="20"/>
                <w:lang w:eastAsia="zh-CN"/>
              </w:rPr>
              <w:t>-7</w:t>
            </w:r>
            <w:r w:rsidR="009D1974">
              <w:rPr>
                <w:rFonts w:ascii="Arial" w:hAnsi="Arial" w:cs="Arial"/>
                <w:sz w:val="20"/>
                <w:szCs w:val="20"/>
                <w:lang w:eastAsia="zh-CN"/>
              </w:rPr>
              <w:t>7</w:t>
            </w:r>
          </w:p>
        </w:tc>
      </w:tr>
      <w:tr w:rsidR="00A75880" w:rsidRPr="00FD6E06" w14:paraId="7F3DE223" w14:textId="77777777" w:rsidTr="00A75880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4B42D62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75880" w:rsidRPr="00FD6E06" w14:paraId="18F271CC" w14:textId="77777777" w:rsidTr="00A758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195B3E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CE1D2F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426EBE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9F1A42" w14:textId="752EED46" w:rsidR="00A75880" w:rsidRPr="00FD6E06" w:rsidRDefault="00B33726" w:rsidP="00A758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776E9">
              <w:rPr>
                <w:sz w:val="24"/>
                <w:szCs w:val="24"/>
              </w:rPr>
            </w:r>
            <w:r w:rsidR="003776E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BF2866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776E9">
              <w:rPr>
                <w:sz w:val="24"/>
                <w:szCs w:val="24"/>
              </w:rPr>
            </w:r>
            <w:r w:rsidR="003776E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7DA367" w14:textId="3502CE66" w:rsidR="00A75880" w:rsidRPr="00B33726" w:rsidRDefault="005621F2" w:rsidP="00A758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Page 4, line </w:t>
            </w:r>
            <w:r w:rsidR="009D1974">
              <w:rPr>
                <w:rFonts w:ascii="Arial" w:hAnsi="Arial" w:cs="Arial"/>
                <w:sz w:val="20"/>
                <w:szCs w:val="20"/>
                <w:lang w:eastAsia="zh-CN"/>
              </w:rPr>
              <w:t>98</w:t>
            </w:r>
            <w:r w:rsidR="00B33726">
              <w:rPr>
                <w:rFonts w:ascii="Arial" w:hAnsi="Arial" w:cs="Arial"/>
                <w:sz w:val="20"/>
                <w:szCs w:val="20"/>
                <w:lang w:eastAsia="zh-CN"/>
              </w:rPr>
              <w:t>-10</w:t>
            </w:r>
            <w:r w:rsidR="009D1974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</w:tr>
      <w:tr w:rsidR="00A75880" w:rsidRPr="00FD6E06" w14:paraId="5797B2A9" w14:textId="77777777" w:rsidTr="00A758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046E9C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1425CC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FAD5C2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E7345D" w14:textId="7F8D5393" w:rsidR="00A75880" w:rsidRPr="00FD6E06" w:rsidRDefault="00B33726" w:rsidP="00A758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776E9">
              <w:rPr>
                <w:sz w:val="24"/>
                <w:szCs w:val="24"/>
              </w:rPr>
            </w:r>
            <w:r w:rsidR="003776E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D0B929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776E9">
              <w:rPr>
                <w:sz w:val="24"/>
                <w:szCs w:val="24"/>
              </w:rPr>
            </w:r>
            <w:r w:rsidR="003776E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5C50E2" w14:textId="7DD9126F" w:rsidR="00A75880" w:rsidRPr="00B33726" w:rsidRDefault="005621F2" w:rsidP="00A758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Page 4, line </w:t>
            </w:r>
            <w:r w:rsidR="00B33726">
              <w:rPr>
                <w:rFonts w:ascii="Arial" w:hAnsi="Arial" w:cs="Arial" w:hint="eastAsia"/>
                <w:sz w:val="20"/>
                <w:szCs w:val="20"/>
                <w:lang w:eastAsia="zh-CN"/>
              </w:rPr>
              <w:t>9</w:t>
            </w:r>
            <w:r w:rsidR="009D1974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  <w:r w:rsidR="00B33726">
              <w:rPr>
                <w:rFonts w:ascii="Arial" w:hAnsi="Arial" w:cs="Arial"/>
                <w:sz w:val="20"/>
                <w:szCs w:val="20"/>
                <w:lang w:eastAsia="zh-CN"/>
              </w:rPr>
              <w:t>-9</w:t>
            </w:r>
            <w:r w:rsidR="009D1974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</w:p>
        </w:tc>
      </w:tr>
      <w:tr w:rsidR="00A75880" w:rsidRPr="00FD6E06" w14:paraId="32D3F462" w14:textId="77777777" w:rsidTr="00A758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ADDEF3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4EFD26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5271CD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5" w:name="OLE_LINK25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  <w:bookmarkEnd w:id="5"/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E47487" w14:textId="1B10F338" w:rsidR="00A75880" w:rsidRPr="00FD6E06" w:rsidRDefault="00B33726" w:rsidP="00A758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776E9">
              <w:rPr>
                <w:sz w:val="24"/>
                <w:szCs w:val="24"/>
              </w:rPr>
            </w:r>
            <w:r w:rsidR="003776E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573B95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776E9">
              <w:rPr>
                <w:sz w:val="24"/>
                <w:szCs w:val="24"/>
              </w:rPr>
            </w:r>
            <w:r w:rsidR="003776E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95831D" w14:textId="576E2E09" w:rsidR="00A75880" w:rsidRPr="00B33726" w:rsidRDefault="005621F2" w:rsidP="00A758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Page 4, line </w:t>
            </w:r>
            <w:r w:rsidR="00B33726">
              <w:rPr>
                <w:rFonts w:ascii="Arial" w:hAnsi="Arial" w:cs="Arial" w:hint="eastAsia"/>
                <w:sz w:val="20"/>
                <w:szCs w:val="20"/>
                <w:lang w:eastAsia="zh-CN"/>
              </w:rPr>
              <w:t>9</w:t>
            </w:r>
            <w:r w:rsidR="009D1974"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  <w:r w:rsidR="00B33726">
              <w:rPr>
                <w:rFonts w:ascii="Arial" w:hAnsi="Arial" w:cs="Arial"/>
                <w:sz w:val="20"/>
                <w:szCs w:val="20"/>
                <w:lang w:eastAsia="zh-CN"/>
              </w:rPr>
              <w:t>-9</w:t>
            </w:r>
            <w:r w:rsidR="009D1974"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</w:p>
        </w:tc>
      </w:tr>
      <w:tr w:rsidR="00A75880" w:rsidRPr="00FD6E06" w14:paraId="7A4DD65B" w14:textId="77777777" w:rsidTr="00A75880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532F64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75880" w:rsidRPr="00FD6E06" w14:paraId="15D04A25" w14:textId="77777777" w:rsidTr="00A758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2568C2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308C28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7D9E6B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333814" w14:textId="2FBE00F3" w:rsidR="00A75880" w:rsidRPr="00FD6E06" w:rsidRDefault="00CF69B9" w:rsidP="00A758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776E9">
              <w:rPr>
                <w:sz w:val="24"/>
                <w:szCs w:val="24"/>
              </w:rPr>
            </w:r>
            <w:r w:rsidR="003776E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FB1C80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776E9">
              <w:rPr>
                <w:sz w:val="24"/>
                <w:szCs w:val="24"/>
              </w:rPr>
            </w:r>
            <w:r w:rsidR="003776E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812E0C" w14:textId="685548ED" w:rsidR="00A75880" w:rsidRPr="00CF69B9" w:rsidRDefault="005621F2" w:rsidP="00A758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age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 5, line </w:t>
            </w:r>
            <w:r w:rsidR="00CF69B9"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 w:rsidR="009D1974">
              <w:rPr>
                <w:rFonts w:ascii="Arial" w:hAnsi="Arial" w:cs="Arial"/>
                <w:sz w:val="20"/>
                <w:szCs w:val="20"/>
                <w:lang w:eastAsia="zh-CN"/>
              </w:rPr>
              <w:t>38</w:t>
            </w:r>
            <w:r w:rsidR="00CF69B9">
              <w:rPr>
                <w:rFonts w:ascii="Arial" w:hAnsi="Arial" w:cs="Arial"/>
                <w:sz w:val="20"/>
                <w:szCs w:val="20"/>
                <w:lang w:eastAsia="zh-CN"/>
              </w:rPr>
              <w:t>-14</w:t>
            </w:r>
            <w:r w:rsidR="009D1974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</w:tr>
      <w:tr w:rsidR="00A75880" w:rsidRPr="00FD6E06" w14:paraId="0B3C8FFF" w14:textId="77777777" w:rsidTr="00A758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B9215D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41E844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785FBB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FD5967" w14:textId="51823DD7" w:rsidR="00A75880" w:rsidRPr="00FD6E06" w:rsidRDefault="00CF69B9" w:rsidP="00A758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776E9">
              <w:rPr>
                <w:sz w:val="24"/>
                <w:szCs w:val="24"/>
              </w:rPr>
            </w:r>
            <w:r w:rsidR="003776E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5BC7C5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776E9">
              <w:rPr>
                <w:sz w:val="24"/>
                <w:szCs w:val="24"/>
              </w:rPr>
            </w:r>
            <w:r w:rsidR="003776E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0B9414" w14:textId="06E3B2F6" w:rsidR="00A75880" w:rsidRPr="00CF69B9" w:rsidRDefault="005621F2" w:rsidP="005621F2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age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 5, line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="00CF69B9"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 w:rsidR="00CF69B9"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  <w:r w:rsidR="009D1974"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  <w:r w:rsidR="00CF69B9">
              <w:rPr>
                <w:rFonts w:ascii="Arial" w:hAnsi="Arial" w:cs="Arial"/>
                <w:sz w:val="20"/>
                <w:szCs w:val="20"/>
                <w:lang w:eastAsia="zh-CN"/>
              </w:rPr>
              <w:t>-1</w:t>
            </w:r>
            <w:r w:rsidR="009D1974">
              <w:rPr>
                <w:rFonts w:ascii="Arial" w:hAnsi="Arial" w:cs="Arial"/>
                <w:sz w:val="20"/>
                <w:szCs w:val="20"/>
                <w:lang w:eastAsia="zh-CN"/>
              </w:rPr>
              <w:t>38</w:t>
            </w:r>
          </w:p>
        </w:tc>
      </w:tr>
      <w:tr w:rsidR="00A75880" w:rsidRPr="00FD6E06" w14:paraId="0B2D303B" w14:textId="77777777" w:rsidTr="00A758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6CDD1D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6B7335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2F91A4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F3352A" w14:textId="6FB029B0" w:rsidR="00A75880" w:rsidRPr="00FD6E06" w:rsidRDefault="00CF69B9" w:rsidP="00A758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776E9">
              <w:rPr>
                <w:sz w:val="24"/>
                <w:szCs w:val="24"/>
              </w:rPr>
            </w:r>
            <w:r w:rsidR="003776E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4B7E5F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776E9">
              <w:rPr>
                <w:sz w:val="24"/>
                <w:szCs w:val="24"/>
              </w:rPr>
            </w:r>
            <w:r w:rsidR="003776E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3BF4DB" w14:textId="0D633164" w:rsidR="00A75880" w:rsidRPr="00CF69B9" w:rsidRDefault="005621F2" w:rsidP="00A758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age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 5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-6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, line </w:t>
            </w:r>
            <w:r w:rsidR="00CF69B9"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 w:rsidR="00CF69B9"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  <w:r w:rsidR="009D1974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  <w:r w:rsidR="00CF69B9">
              <w:rPr>
                <w:rFonts w:ascii="Arial" w:hAnsi="Arial" w:cs="Arial"/>
                <w:sz w:val="20"/>
                <w:szCs w:val="20"/>
                <w:lang w:eastAsia="zh-CN"/>
              </w:rPr>
              <w:t>-15</w:t>
            </w:r>
            <w:r w:rsidR="009D1974"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</w:p>
        </w:tc>
      </w:tr>
      <w:tr w:rsidR="00A75880" w:rsidRPr="00FD6E06" w14:paraId="4FAF2AC3" w14:textId="77777777" w:rsidTr="00A758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00386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B41F72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27243E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A63178" w14:textId="40D0FBC6" w:rsidR="00A75880" w:rsidRPr="00FD6E06" w:rsidRDefault="00CF69B9" w:rsidP="00A758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776E9">
              <w:rPr>
                <w:sz w:val="24"/>
                <w:szCs w:val="24"/>
              </w:rPr>
            </w:r>
            <w:r w:rsidR="003776E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C4A55B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776E9">
              <w:rPr>
                <w:sz w:val="24"/>
                <w:szCs w:val="24"/>
              </w:rPr>
            </w:r>
            <w:r w:rsidR="003776E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0868F4" w14:textId="591D34B4" w:rsidR="00A75880" w:rsidRPr="00CF69B9" w:rsidRDefault="005621F2" w:rsidP="00A758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age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 6, line </w:t>
            </w:r>
            <w:r w:rsidR="00CF69B9"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 w:rsidR="009B43B7"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  <w:r w:rsidR="009D1974">
              <w:rPr>
                <w:rFonts w:ascii="Arial" w:hAnsi="Arial" w:cs="Arial"/>
                <w:sz w:val="20"/>
                <w:szCs w:val="20"/>
                <w:lang w:eastAsia="zh-CN"/>
              </w:rPr>
              <w:t>7</w:t>
            </w:r>
            <w:r w:rsidR="00CF69B9">
              <w:rPr>
                <w:rFonts w:ascii="Arial" w:hAnsi="Arial" w:cs="Arial"/>
                <w:sz w:val="20"/>
                <w:szCs w:val="20"/>
                <w:lang w:eastAsia="zh-CN"/>
              </w:rPr>
              <w:t>-17</w:t>
            </w:r>
            <w:r w:rsidR="009D1974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</w:tr>
      <w:tr w:rsidR="00A75880" w:rsidRPr="00FD6E06" w14:paraId="3461039F" w14:textId="77777777" w:rsidTr="00A758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0857AE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1863B5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B60B1E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D55B30" w14:textId="770F2190" w:rsidR="00A75880" w:rsidRPr="00FD6E06" w:rsidRDefault="00CF69B9" w:rsidP="00A758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776E9">
              <w:rPr>
                <w:sz w:val="24"/>
                <w:szCs w:val="24"/>
              </w:rPr>
            </w:r>
            <w:r w:rsidR="003776E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17F962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776E9">
              <w:rPr>
                <w:sz w:val="24"/>
                <w:szCs w:val="24"/>
              </w:rPr>
            </w:r>
            <w:r w:rsidR="003776E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C7003C" w14:textId="670D0384" w:rsidR="00A75880" w:rsidRPr="00CF69B9" w:rsidRDefault="005621F2" w:rsidP="00A758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age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4-5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, line </w:t>
            </w:r>
            <w:r w:rsidR="00CF69B9"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 w:rsidR="009D1974">
              <w:rPr>
                <w:rFonts w:ascii="Arial" w:hAnsi="Arial" w:cs="Arial"/>
                <w:sz w:val="20"/>
                <w:szCs w:val="20"/>
                <w:lang w:eastAsia="zh-CN"/>
              </w:rPr>
              <w:t>08</w:t>
            </w:r>
            <w:r w:rsidR="00CF69B9">
              <w:rPr>
                <w:rFonts w:ascii="Arial" w:hAnsi="Arial" w:cs="Arial"/>
                <w:sz w:val="20"/>
                <w:szCs w:val="20"/>
                <w:lang w:eastAsia="zh-CN"/>
              </w:rPr>
              <w:t>-12</w:t>
            </w:r>
            <w:r w:rsidR="009D1974"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</w:p>
        </w:tc>
      </w:tr>
      <w:tr w:rsidR="00A75880" w:rsidRPr="00FD6E06" w14:paraId="08082D1A" w14:textId="77777777" w:rsidTr="00A758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D4AE20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28C06A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6A8497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6D65C8" w14:textId="6C95FDF1" w:rsidR="00A75880" w:rsidRPr="00FD6E06" w:rsidRDefault="00CF69B9" w:rsidP="00A758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776E9">
              <w:rPr>
                <w:sz w:val="24"/>
                <w:szCs w:val="24"/>
              </w:rPr>
            </w:r>
            <w:r w:rsidR="003776E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E663B9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776E9">
              <w:rPr>
                <w:sz w:val="24"/>
                <w:szCs w:val="24"/>
              </w:rPr>
            </w:r>
            <w:r w:rsidR="003776E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8CA7A5" w14:textId="6FF76B1C" w:rsidR="00A75880" w:rsidRPr="00CF69B9" w:rsidRDefault="005621F2" w:rsidP="00A758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age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 6, line </w:t>
            </w:r>
            <w:r w:rsidR="00CF69B9"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 w:rsidR="00CF69B9">
              <w:rPr>
                <w:rFonts w:ascii="Arial" w:hAnsi="Arial" w:cs="Arial"/>
                <w:sz w:val="20"/>
                <w:szCs w:val="20"/>
                <w:lang w:eastAsia="zh-CN"/>
              </w:rPr>
              <w:t>7</w:t>
            </w:r>
            <w:r w:rsidR="009D1974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  <w:r w:rsidR="00CF69B9">
              <w:rPr>
                <w:rFonts w:ascii="Arial" w:hAnsi="Arial" w:cs="Arial"/>
                <w:sz w:val="20"/>
                <w:szCs w:val="20"/>
                <w:lang w:eastAsia="zh-CN"/>
              </w:rPr>
              <w:t>-17</w:t>
            </w:r>
            <w:r w:rsidR="009D1974"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</w:p>
        </w:tc>
      </w:tr>
      <w:tr w:rsidR="00A75880" w:rsidRPr="00FD6E06" w14:paraId="50F5E1B5" w14:textId="77777777" w:rsidTr="00A75880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B6EED9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A75880" w:rsidRPr="00FD6E06" w14:paraId="41633C23" w14:textId="77777777" w:rsidTr="00A75880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E0C5A8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0B7CE5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C3463E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6A8554" w14:textId="483BEB88" w:rsidR="00A75880" w:rsidRPr="00FD6E06" w:rsidRDefault="00CF69B9" w:rsidP="00A758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776E9">
              <w:rPr>
                <w:sz w:val="24"/>
                <w:szCs w:val="24"/>
              </w:rPr>
            </w:r>
            <w:r w:rsidR="003776E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89A1F6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776E9">
              <w:rPr>
                <w:sz w:val="24"/>
                <w:szCs w:val="24"/>
              </w:rPr>
            </w:r>
            <w:r w:rsidR="003776E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1727EC" w14:textId="64805C7C" w:rsidR="00A75880" w:rsidRPr="00CF69B9" w:rsidRDefault="005621F2" w:rsidP="00A758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age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, line </w:t>
            </w:r>
            <w:r w:rsidR="00CF69B9"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 w:rsidR="009B43B7">
              <w:rPr>
                <w:rFonts w:ascii="Arial" w:hAnsi="Arial" w:cs="Arial"/>
                <w:sz w:val="20"/>
                <w:szCs w:val="20"/>
                <w:lang w:eastAsia="zh-CN"/>
              </w:rPr>
              <w:t>7</w:t>
            </w:r>
            <w:r w:rsidR="009D1974">
              <w:rPr>
                <w:rFonts w:ascii="Arial" w:hAnsi="Arial" w:cs="Arial"/>
                <w:sz w:val="20"/>
                <w:szCs w:val="20"/>
                <w:lang w:eastAsia="zh-CN"/>
              </w:rPr>
              <w:t>7</w:t>
            </w:r>
          </w:p>
        </w:tc>
      </w:tr>
      <w:tr w:rsidR="00A75880" w:rsidRPr="00FD6E06" w14:paraId="4FE56B1D" w14:textId="77777777" w:rsidTr="00A75880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06D56C" w14:textId="77777777" w:rsidR="00A75880" w:rsidRPr="00FD6E06" w:rsidRDefault="00A75880" w:rsidP="00A75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364761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5D4874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B1597E" w14:textId="2A0472DE" w:rsidR="00A75880" w:rsidRPr="00FD6E06" w:rsidRDefault="00CF69B9" w:rsidP="00A758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776E9">
              <w:rPr>
                <w:sz w:val="24"/>
                <w:szCs w:val="24"/>
              </w:rPr>
            </w:r>
            <w:r w:rsidR="003776E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C2F7F7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776E9">
              <w:rPr>
                <w:sz w:val="24"/>
                <w:szCs w:val="24"/>
              </w:rPr>
            </w:r>
            <w:r w:rsidR="003776E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AF7341" w14:textId="4A138964" w:rsidR="00A75880" w:rsidRPr="00CF69B9" w:rsidRDefault="005621F2" w:rsidP="00A758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age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 7, line </w:t>
            </w:r>
            <w:r w:rsidR="00CF69B9"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 w:rsidR="009B43B7">
              <w:rPr>
                <w:rFonts w:ascii="Arial" w:hAnsi="Arial" w:cs="Arial"/>
                <w:sz w:val="20"/>
                <w:szCs w:val="20"/>
                <w:lang w:eastAsia="zh-CN"/>
              </w:rPr>
              <w:t>7</w:t>
            </w:r>
            <w:r w:rsidR="009D1974">
              <w:rPr>
                <w:rFonts w:ascii="Arial" w:hAnsi="Arial" w:cs="Arial"/>
                <w:sz w:val="20"/>
                <w:szCs w:val="20"/>
                <w:lang w:eastAsia="zh-CN"/>
              </w:rPr>
              <w:t>7</w:t>
            </w:r>
            <w:r w:rsidR="00CF69B9">
              <w:rPr>
                <w:rFonts w:ascii="Arial" w:hAnsi="Arial" w:cs="Arial"/>
                <w:sz w:val="20"/>
                <w:szCs w:val="20"/>
                <w:lang w:eastAsia="zh-CN"/>
              </w:rPr>
              <w:t>-1</w:t>
            </w:r>
            <w:r w:rsidR="009D1974">
              <w:rPr>
                <w:rFonts w:ascii="Arial" w:hAnsi="Arial" w:cs="Arial"/>
                <w:sz w:val="20"/>
                <w:szCs w:val="20"/>
                <w:lang w:eastAsia="zh-CN"/>
              </w:rPr>
              <w:t>79</w:t>
            </w:r>
          </w:p>
        </w:tc>
      </w:tr>
      <w:tr w:rsidR="00A75880" w:rsidRPr="00FD6E06" w14:paraId="0E8C3122" w14:textId="77777777" w:rsidTr="00A75880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4B23F5" w14:textId="77777777" w:rsidR="00A75880" w:rsidRPr="00FD6E06" w:rsidRDefault="00A75880" w:rsidP="00A75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AF4179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6FA623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4544D5" w14:textId="14B764BF" w:rsidR="00A75880" w:rsidRPr="00FD6E06" w:rsidRDefault="003E1040" w:rsidP="00A758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776E9">
              <w:rPr>
                <w:sz w:val="24"/>
                <w:szCs w:val="24"/>
              </w:rPr>
            </w:r>
            <w:r w:rsidR="003776E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6EA175" w14:textId="31A4DDFB" w:rsidR="00A75880" w:rsidRPr="00FD6E06" w:rsidRDefault="00A75880" w:rsidP="00A758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776E9">
              <w:rPr>
                <w:sz w:val="24"/>
                <w:szCs w:val="24"/>
              </w:rPr>
            </w:r>
            <w:r w:rsidR="003776E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34C592" w14:textId="6A8A8DFA" w:rsidR="00A75880" w:rsidRPr="003E1040" w:rsidRDefault="005621F2" w:rsidP="00A758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age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 7, line </w:t>
            </w:r>
            <w:r w:rsidR="003E1040"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 w:rsidR="009D1974">
              <w:rPr>
                <w:rFonts w:ascii="Arial" w:hAnsi="Arial" w:cs="Arial"/>
                <w:sz w:val="20"/>
                <w:szCs w:val="20"/>
                <w:lang w:eastAsia="zh-CN"/>
              </w:rPr>
              <w:t>79</w:t>
            </w:r>
            <w:r w:rsidR="003E1040">
              <w:rPr>
                <w:rFonts w:ascii="Arial" w:hAnsi="Arial" w:cs="Arial"/>
                <w:sz w:val="20"/>
                <w:szCs w:val="20"/>
                <w:lang w:eastAsia="zh-CN"/>
              </w:rPr>
              <w:t>-18</w:t>
            </w:r>
            <w:r w:rsidR="009D1974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</w:tr>
      <w:tr w:rsidR="00A75880" w:rsidRPr="00FD6E06" w14:paraId="2380B051" w14:textId="77777777" w:rsidTr="00A75880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459695" w14:textId="77777777" w:rsidR="00A75880" w:rsidRPr="00FD6E06" w:rsidRDefault="00A75880" w:rsidP="00A75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AE9292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39A69C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B971A9" w14:textId="5D649387" w:rsidR="00A75880" w:rsidRPr="00FD6E06" w:rsidRDefault="00CF69B9" w:rsidP="00A758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776E9">
              <w:rPr>
                <w:sz w:val="24"/>
                <w:szCs w:val="24"/>
              </w:rPr>
            </w:r>
            <w:r w:rsidR="003776E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4A22B5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776E9">
              <w:rPr>
                <w:sz w:val="24"/>
                <w:szCs w:val="24"/>
              </w:rPr>
            </w:r>
            <w:r w:rsidR="003776E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224A14" w14:textId="6075A90D" w:rsidR="00A75880" w:rsidRPr="00CF69B9" w:rsidRDefault="005621F2" w:rsidP="00A758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age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 7, line </w:t>
            </w:r>
            <w:r w:rsidR="00CF69B9"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 w:rsidR="00CF69B9"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  <w:r w:rsidR="009D1974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  <w:r w:rsidR="00CF69B9">
              <w:rPr>
                <w:rFonts w:ascii="Arial" w:hAnsi="Arial" w:cs="Arial"/>
                <w:sz w:val="20"/>
                <w:szCs w:val="20"/>
                <w:lang w:eastAsia="zh-CN"/>
              </w:rPr>
              <w:t>-18</w:t>
            </w:r>
            <w:r w:rsidR="009D1974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</w:p>
        </w:tc>
      </w:tr>
      <w:tr w:rsidR="00A75880" w:rsidRPr="00FD6E06" w14:paraId="24EB96B2" w14:textId="77777777" w:rsidTr="00A758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F8DF1B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3D3D1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31DDEE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6" w:name="OLE_LINK27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  <w:bookmarkEnd w:id="6"/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1BC79B" w14:textId="333B243A" w:rsidR="00A75880" w:rsidRPr="00FD6E06" w:rsidRDefault="003E1040" w:rsidP="00A758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776E9">
              <w:rPr>
                <w:sz w:val="24"/>
                <w:szCs w:val="24"/>
              </w:rPr>
            </w:r>
            <w:r w:rsidR="003776E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C55E7A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776E9">
              <w:rPr>
                <w:sz w:val="24"/>
                <w:szCs w:val="24"/>
              </w:rPr>
            </w:r>
            <w:r w:rsidR="003776E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C627A4" w14:textId="1CE353E2" w:rsidR="00A75880" w:rsidRPr="003E1040" w:rsidRDefault="005621F2" w:rsidP="00A758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age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 7, line </w:t>
            </w:r>
            <w:r w:rsidR="003E1040">
              <w:rPr>
                <w:rFonts w:ascii="Arial" w:hAnsi="Arial" w:cs="Arial"/>
                <w:sz w:val="20"/>
                <w:szCs w:val="20"/>
                <w:lang w:eastAsia="zh-CN"/>
              </w:rPr>
              <w:t>17</w:t>
            </w:r>
            <w:r w:rsidR="009D1974"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  <w:r w:rsidR="003E1040">
              <w:rPr>
                <w:rFonts w:ascii="Arial" w:hAnsi="Arial" w:cs="Arial"/>
                <w:sz w:val="20"/>
                <w:szCs w:val="20"/>
                <w:lang w:eastAsia="zh-CN"/>
              </w:rPr>
              <w:t xml:space="preserve">, </w:t>
            </w:r>
            <w:r w:rsidR="003E1040"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 w:rsidR="009D1974">
              <w:rPr>
                <w:rFonts w:ascii="Arial" w:hAnsi="Arial" w:cs="Arial"/>
                <w:sz w:val="20"/>
                <w:szCs w:val="20"/>
                <w:lang w:eastAsia="zh-CN"/>
              </w:rPr>
              <w:t>78</w:t>
            </w:r>
            <w:r w:rsidR="003E1040">
              <w:rPr>
                <w:rFonts w:ascii="Arial" w:hAnsi="Arial" w:cs="Arial"/>
                <w:sz w:val="20"/>
                <w:szCs w:val="20"/>
                <w:lang w:eastAsia="zh-CN"/>
              </w:rPr>
              <w:t>-1</w:t>
            </w:r>
            <w:r w:rsidR="009D1974">
              <w:rPr>
                <w:rFonts w:ascii="Arial" w:hAnsi="Arial" w:cs="Arial"/>
                <w:sz w:val="20"/>
                <w:szCs w:val="20"/>
                <w:lang w:eastAsia="zh-CN"/>
              </w:rPr>
              <w:t>79</w:t>
            </w:r>
          </w:p>
        </w:tc>
      </w:tr>
      <w:tr w:rsidR="00A75880" w:rsidRPr="00FD6E06" w14:paraId="1932AC79" w14:textId="77777777" w:rsidTr="00A7588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00F584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D7B467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30992C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71314F" w14:textId="76A1C1DC" w:rsidR="00A75880" w:rsidRPr="00FD6E06" w:rsidRDefault="003E1040" w:rsidP="00A758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776E9">
              <w:rPr>
                <w:sz w:val="24"/>
                <w:szCs w:val="24"/>
              </w:rPr>
            </w:r>
            <w:r w:rsidR="003776E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7D7526" w14:textId="77777777" w:rsidR="00A75880" w:rsidRPr="00FD6E06" w:rsidRDefault="00A75880" w:rsidP="00A7588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776E9">
              <w:rPr>
                <w:sz w:val="24"/>
                <w:szCs w:val="24"/>
              </w:rPr>
            </w:r>
            <w:r w:rsidR="003776E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03F74B" w14:textId="5815B7C0" w:rsidR="00A75880" w:rsidRPr="003E1040" w:rsidRDefault="005621F2" w:rsidP="00A758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age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 7, line </w:t>
            </w:r>
            <w:r w:rsidR="003E1040"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 w:rsidR="003E1040">
              <w:rPr>
                <w:rFonts w:ascii="Arial" w:hAnsi="Arial" w:cs="Arial"/>
                <w:sz w:val="20"/>
                <w:szCs w:val="20"/>
                <w:lang w:eastAsia="zh-CN"/>
              </w:rPr>
              <w:t>7</w:t>
            </w:r>
            <w:r w:rsidR="009D1974"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</w:p>
        </w:tc>
      </w:tr>
    </w:tbl>
    <w:p w14:paraId="480F6896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774E74" w14:textId="77777777" w:rsidR="003776E9" w:rsidRDefault="003776E9" w:rsidP="00FD6E06">
      <w:pPr>
        <w:spacing w:after="0" w:line="240" w:lineRule="auto"/>
      </w:pPr>
      <w:r>
        <w:separator/>
      </w:r>
    </w:p>
  </w:endnote>
  <w:endnote w:type="continuationSeparator" w:id="0">
    <w:p w14:paraId="67A7CB0A" w14:textId="77777777" w:rsidR="003776E9" w:rsidRDefault="003776E9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8B5F91" w14:textId="77777777" w:rsidR="00FD6E06" w:rsidRDefault="00F901FE" w:rsidP="00F901FE">
    <w:pPr>
      <w:pStyle w:val="a7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5F978FE2" wp14:editId="5477B821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018F65" w14:textId="77777777" w:rsidR="003776E9" w:rsidRDefault="003776E9" w:rsidP="00FD6E06">
      <w:pPr>
        <w:spacing w:after="0" w:line="240" w:lineRule="auto"/>
      </w:pPr>
      <w:r>
        <w:separator/>
      </w:r>
    </w:p>
  </w:footnote>
  <w:footnote w:type="continuationSeparator" w:id="0">
    <w:p w14:paraId="5D3E6B95" w14:textId="77777777" w:rsidR="003776E9" w:rsidRDefault="003776E9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B97DEB9" w14:textId="77777777" w:rsidR="00A0782F" w:rsidRDefault="00A0782F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C482869" w14:textId="77777777" w:rsidR="00A0782F" w:rsidRDefault="00A0782F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7712E"/>
    <w:rsid w:val="001E4CA1"/>
    <w:rsid w:val="002253F7"/>
    <w:rsid w:val="003776E9"/>
    <w:rsid w:val="003E1040"/>
    <w:rsid w:val="00436F9F"/>
    <w:rsid w:val="0046130C"/>
    <w:rsid w:val="005621F2"/>
    <w:rsid w:val="005A4528"/>
    <w:rsid w:val="00664936"/>
    <w:rsid w:val="0068643A"/>
    <w:rsid w:val="00750A0E"/>
    <w:rsid w:val="00765EC4"/>
    <w:rsid w:val="007924AC"/>
    <w:rsid w:val="00826183"/>
    <w:rsid w:val="00875638"/>
    <w:rsid w:val="009B20D2"/>
    <w:rsid w:val="009B43B7"/>
    <w:rsid w:val="009D1974"/>
    <w:rsid w:val="00A0782F"/>
    <w:rsid w:val="00A75880"/>
    <w:rsid w:val="00B33726"/>
    <w:rsid w:val="00B567D4"/>
    <w:rsid w:val="00BB4AE3"/>
    <w:rsid w:val="00CA6DD4"/>
    <w:rsid w:val="00CF69B9"/>
    <w:rsid w:val="00E55A87"/>
    <w:rsid w:val="00EC0501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357DDB"/>
  <w15:docId w15:val="{473D60E8-3765-42D4-920B-054E619D1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link w:val="10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implepara">
    <w:name w:val="simplepara"/>
    <w:basedOn w:val="a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a3">
    <w:name w:val="Strong"/>
    <w:basedOn w:val="a0"/>
    <w:uiPriority w:val="22"/>
    <w:qFormat/>
    <w:rsid w:val="00FD6E06"/>
    <w:rPr>
      <w:b/>
      <w:bCs/>
    </w:rPr>
  </w:style>
  <w:style w:type="character" w:styleId="a4">
    <w:name w:val="Emphasis"/>
    <w:basedOn w:val="a0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a5">
    <w:name w:val="header"/>
    <w:basedOn w:val="a"/>
    <w:link w:val="a6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FD6E06"/>
  </w:style>
  <w:style w:type="paragraph" w:styleId="a7">
    <w:name w:val="footer"/>
    <w:basedOn w:val="a"/>
    <w:link w:val="a8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rsid w:val="00FD6E06"/>
  </w:style>
  <w:style w:type="character" w:customStyle="1" w:styleId="10">
    <w:name w:val="标题 1 字符"/>
    <w:basedOn w:val="a0"/>
    <w:link w:val="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0"/>
    <w:rsid w:val="00FD6E06"/>
  </w:style>
  <w:style w:type="character" w:customStyle="1" w:styleId="articlecitationvolume">
    <w:name w:val="articlecitation_volume"/>
    <w:basedOn w:val="a0"/>
    <w:rsid w:val="00FD6E06"/>
  </w:style>
  <w:style w:type="paragraph" w:styleId="a9">
    <w:name w:val="Balloon Text"/>
    <w:basedOn w:val="a"/>
    <w:link w:val="aa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批注框文本 字符"/>
    <w:basedOn w:val="a0"/>
    <w:link w:val="a9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ab">
    <w:name w:val="List Paragraph"/>
    <w:basedOn w:val="a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860</Words>
  <Characters>490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凌云 宋</cp:lastModifiedBy>
  <cp:revision>8</cp:revision>
  <dcterms:created xsi:type="dcterms:W3CDTF">2025-05-21T06:13:00Z</dcterms:created>
  <dcterms:modified xsi:type="dcterms:W3CDTF">2025-06-06T00:33:00Z</dcterms:modified>
</cp:coreProperties>
</file>